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398DE2" w14:textId="77777777" w:rsidR="00C17B5E" w:rsidRPr="00335726" w:rsidRDefault="00C17B5E" w:rsidP="00C17B5E">
      <w:pPr>
        <w:tabs>
          <w:tab w:val="left" w:pos="4811"/>
        </w:tabs>
        <w:spacing w:line="360" w:lineRule="auto"/>
        <w:jc w:val="left"/>
        <w:rPr>
          <w:rFonts w:ascii="Times New Roman" w:hAnsi="Times New Roman" w:cs="Times New Roman"/>
          <w:b/>
          <w:bCs/>
          <w:kern w:val="0"/>
        </w:rPr>
      </w:pPr>
      <w:r w:rsidRPr="0033572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Pr="00335726">
        <w:rPr>
          <w:rFonts w:ascii="Times New Roman" w:hAnsi="Times New Roman" w:cs="Times New Roman"/>
          <w:b/>
        </w:rPr>
        <w:t xml:space="preserve"> Table. </w:t>
      </w:r>
      <w:r>
        <w:rPr>
          <w:rFonts w:ascii="Times New Roman" w:hAnsi="Times New Roman" w:cs="Times New Roman"/>
          <w:b/>
        </w:rPr>
        <w:t>U</w:t>
      </w:r>
      <w:r w:rsidRPr="00335726">
        <w:rPr>
          <w:rFonts w:ascii="Times New Roman" w:hAnsi="Times New Roman" w:cs="Times New Roman"/>
          <w:b/>
        </w:rPr>
        <w:t xml:space="preserve">nadjusted and adjusted associations between body mass index and intubation-related adverse events </w:t>
      </w:r>
      <w:r w:rsidRPr="00335726">
        <w:rPr>
          <w:rFonts w:ascii="Times New Roman" w:hAnsi="Times New Roman" w:cs="Times New Roman"/>
          <w:b/>
          <w:bCs/>
          <w:kern w:val="0"/>
        </w:rPr>
        <w:t xml:space="preserve">with stratification by cardiac arrest as the primary </w:t>
      </w:r>
      <w:r>
        <w:rPr>
          <w:rFonts w:ascii="Times New Roman" w:hAnsi="Times New Roman" w:cs="Times New Roman"/>
          <w:b/>
          <w:bCs/>
          <w:kern w:val="0"/>
        </w:rPr>
        <w:t>i</w:t>
      </w:r>
      <w:r w:rsidRPr="00335726">
        <w:rPr>
          <w:rFonts w:ascii="Times New Roman" w:hAnsi="Times New Roman" w:cs="Times New Roman"/>
          <w:b/>
          <w:bCs/>
          <w:kern w:val="0"/>
        </w:rPr>
        <w:t>ndication</w:t>
      </w:r>
      <w:r>
        <w:rPr>
          <w:rFonts w:ascii="Times New Roman" w:hAnsi="Times New Roman" w:cs="Times New Roman"/>
          <w:b/>
          <w:bCs/>
          <w:kern w:val="0"/>
        </w:rPr>
        <w:t>.</w:t>
      </w:r>
    </w:p>
    <w:tbl>
      <w:tblPr>
        <w:tblpPr w:leftFromText="142" w:rightFromText="142" w:vertAnchor="text" w:horzAnchor="page" w:tblpX="1306" w:tblpY="201"/>
        <w:tblOverlap w:val="never"/>
        <w:tblW w:w="1049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54"/>
        <w:gridCol w:w="2030"/>
        <w:gridCol w:w="2096"/>
        <w:gridCol w:w="1475"/>
        <w:gridCol w:w="954"/>
        <w:gridCol w:w="1490"/>
        <w:gridCol w:w="891"/>
      </w:tblGrid>
      <w:tr w:rsidR="00C17B5E" w:rsidRPr="00BE31AB" w14:paraId="208929FB" w14:textId="77777777" w:rsidTr="00FF2AE5">
        <w:trPr>
          <w:trHeight w:val="607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04EE52" w14:textId="77777777" w:rsidR="00C17B5E" w:rsidRPr="00BE31AB" w:rsidRDefault="00C17B5E" w:rsidP="00FF2AE5">
            <w:pPr>
              <w:tabs>
                <w:tab w:val="left" w:pos="4811"/>
              </w:tabs>
              <w:spacing w:line="240" w:lineRule="exact"/>
              <w:rPr>
                <w:rFonts w:ascii="Times New Roman" w:hAnsi="Times New Roman" w:cs="Times New Roman"/>
              </w:rPr>
            </w:pPr>
            <w:r w:rsidRPr="00BE31AB">
              <w:rPr>
                <w:rFonts w:ascii="Times New Roman" w:hAnsi="Times New Roman" w:cs="Times New Roman"/>
                <w:b/>
                <w:bCs/>
              </w:rPr>
              <w:t>Indication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3783C0" w14:textId="77777777" w:rsidR="00C17B5E" w:rsidRPr="00BE31AB" w:rsidRDefault="00C17B5E" w:rsidP="00FF2AE5">
            <w:pPr>
              <w:tabs>
                <w:tab w:val="left" w:pos="4811"/>
              </w:tabs>
              <w:spacing w:line="240" w:lineRule="exact"/>
              <w:rPr>
                <w:rFonts w:ascii="Times New Roman" w:hAnsi="Times New Roman" w:cs="Times New Roman"/>
              </w:rPr>
            </w:pPr>
            <w:r w:rsidRPr="00BE31AB">
              <w:rPr>
                <w:rFonts w:ascii="Times New Roman" w:hAnsi="Times New Roman" w:cs="Times New Roman"/>
                <w:b/>
                <w:bCs/>
              </w:rPr>
              <w:t>BMI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ategory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C62CED" w14:textId="77777777" w:rsidR="00C17B5E" w:rsidRPr="00CB5D47" w:rsidRDefault="00C17B5E" w:rsidP="00FF2AE5">
            <w:pPr>
              <w:tabs>
                <w:tab w:val="left" w:pos="4811"/>
              </w:tabs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verse event</w:t>
            </w:r>
            <w:r w:rsidRPr="00CB5D47">
              <w:rPr>
                <w:rFonts w:ascii="Times New Roman" w:hAnsi="Times New Roman" w:cs="Times New Roman"/>
                <w:b/>
                <w:bCs/>
              </w:rPr>
              <w:t xml:space="preserve"> rates</w:t>
            </w:r>
          </w:p>
          <w:p w14:paraId="3CB64136" w14:textId="77777777" w:rsidR="00C17B5E" w:rsidRPr="007C3EE0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D6ED6">
              <w:rPr>
                <w:rFonts w:ascii="Times New Roman" w:hAnsi="Times New Roman" w:cs="Times New Roman"/>
                <w:bCs/>
              </w:rPr>
              <w:t>(</w:t>
            </w:r>
            <w:r w:rsidRPr="007C3EE0">
              <w:rPr>
                <w:rFonts w:ascii="Times New Roman" w:hAnsi="Times New Roman" w:cs="Times New Roman"/>
                <w:bCs/>
              </w:rPr>
              <w:t>number of adverse events /</w:t>
            </w:r>
            <w:r w:rsidRPr="001879C8">
              <w:rPr>
                <w:rFonts w:ascii="Times New Roman" w:hAnsi="Times New Roman" w:cs="Times New Roman"/>
                <w:bCs/>
              </w:rPr>
              <w:t xml:space="preserve"> number of attempts</w:t>
            </w:r>
            <w:r w:rsidRPr="007D6ED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F0888A" w14:textId="77777777" w:rsidR="00C17B5E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Unadjusted </w:t>
            </w:r>
            <w:r w:rsidRPr="00BE31AB">
              <w:rPr>
                <w:rFonts w:ascii="Times New Roman" w:hAnsi="Times New Roman" w:cs="Times New Roman"/>
                <w:b/>
                <w:bCs/>
              </w:rPr>
              <w:t>OR</w:t>
            </w:r>
          </w:p>
          <w:p w14:paraId="44B2DA64" w14:textId="77777777" w:rsidR="00C17B5E" w:rsidRPr="001879C8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D6ED6">
              <w:rPr>
                <w:rFonts w:ascii="Times New Roman" w:hAnsi="Times New Roman" w:cs="Times New Roman"/>
                <w:bCs/>
              </w:rPr>
              <w:t xml:space="preserve"> (95% CI)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1C711A61" w14:textId="77777777" w:rsidR="00C17B5E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A0DABDE" w14:textId="77777777" w:rsidR="00C17B5E" w:rsidRPr="00BE31AB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873911" w14:textId="77777777" w:rsidR="00C17B5E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31AB">
              <w:rPr>
                <w:rFonts w:ascii="Times New Roman" w:hAnsi="Times New Roman" w:cs="Times New Roman"/>
                <w:b/>
                <w:bCs/>
              </w:rPr>
              <w:t>Adjuste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OR*</w:t>
            </w:r>
          </w:p>
          <w:p w14:paraId="13A51DB7" w14:textId="77777777" w:rsidR="00C17B5E" w:rsidRPr="001879C8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D6ED6">
              <w:rPr>
                <w:rFonts w:ascii="Times New Roman" w:hAnsi="Times New Roman" w:cs="Times New Roman"/>
                <w:bCs/>
              </w:rPr>
              <w:t xml:space="preserve"> (95% CI)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</w:tcPr>
          <w:p w14:paraId="4071B578" w14:textId="77777777" w:rsidR="00C17B5E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54B9B14" w14:textId="77777777" w:rsidR="00C17B5E" w:rsidRPr="00BE31AB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C17B5E" w:rsidRPr="00BE31AB" w14:paraId="51C6E9BE" w14:textId="77777777" w:rsidTr="00FF2AE5">
        <w:trPr>
          <w:trHeight w:val="454"/>
        </w:trPr>
        <w:tc>
          <w:tcPr>
            <w:tcW w:w="1554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1C423F" w14:textId="77777777" w:rsidR="00C17B5E" w:rsidRPr="006869F7" w:rsidRDefault="00C17B5E" w:rsidP="00FF2AE5">
            <w:pPr>
              <w:tabs>
                <w:tab w:val="left" w:pos="4811"/>
              </w:tabs>
              <w:spacing w:line="240" w:lineRule="exact"/>
              <w:rPr>
                <w:rFonts w:ascii="Times New Roman" w:hAnsi="Times New Roman" w:cs="Times New Roman"/>
              </w:rPr>
            </w:pPr>
            <w:r w:rsidRPr="00BB1278">
              <w:rPr>
                <w:rFonts w:ascii="Times New Roman" w:hAnsi="Times New Roman" w:cs="Times New Roman"/>
                <w:bCs/>
              </w:rPr>
              <w:t>Cardiac arrest</w:t>
            </w:r>
          </w:p>
        </w:tc>
        <w:tc>
          <w:tcPr>
            <w:tcW w:w="20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265057" w14:textId="77777777" w:rsidR="00C17B5E" w:rsidRPr="006869F7" w:rsidRDefault="00C17B5E" w:rsidP="00FF2AE5">
            <w:pPr>
              <w:tabs>
                <w:tab w:val="left" w:pos="4811"/>
              </w:tabs>
              <w:spacing w:line="240" w:lineRule="exact"/>
              <w:rPr>
                <w:rFonts w:ascii="Times New Roman" w:hAnsi="Times New Roman" w:cs="Times New Roman"/>
              </w:rPr>
            </w:pPr>
            <w:r w:rsidRPr="007D6ED6">
              <w:rPr>
                <w:rFonts w:ascii="Times New Roman" w:hAnsi="Times New Roman" w:cs="Times New Roman"/>
                <w:bCs/>
              </w:rPr>
              <w:t>Lean</w:t>
            </w:r>
            <w:r w:rsidRPr="00BB1278" w:rsidDel="00104F22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20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E4F132" w14:textId="77777777" w:rsidR="00C17B5E" w:rsidRPr="006869F7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9.3</w:t>
            </w:r>
            <w:r w:rsidRPr="00BB1278">
              <w:rPr>
                <w:rFonts w:ascii="Times New Roman" w:hAnsi="Times New Roman" w:cs="Times New Roman"/>
                <w:bCs/>
              </w:rPr>
              <w:t>%</w:t>
            </w:r>
          </w:p>
          <w:p w14:paraId="1E05F1F8" w14:textId="77777777" w:rsidR="00C17B5E" w:rsidRPr="006869F7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212/2,264</w:t>
            </w:r>
            <w:r w:rsidRPr="00BB127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2072A9" w14:textId="77777777" w:rsidR="00C17B5E" w:rsidRPr="006869F7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B1278">
              <w:rPr>
                <w:rFonts w:ascii="Times New Roman" w:hAnsi="Times New Roman" w:cs="Times New Roman"/>
                <w:bCs/>
              </w:rPr>
              <w:t>Reference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8DBA6BF" w14:textId="77777777" w:rsidR="00C17B5E" w:rsidRPr="00BB1278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98AFB4" w14:textId="77777777" w:rsidR="00C17B5E" w:rsidRPr="006869F7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B1278">
              <w:rPr>
                <w:rFonts w:ascii="Times New Roman" w:hAnsi="Times New Roman" w:cs="Times New Roman"/>
                <w:bCs/>
              </w:rPr>
              <w:t>Reference</w:t>
            </w:r>
          </w:p>
        </w:tc>
        <w:tc>
          <w:tcPr>
            <w:tcW w:w="891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</w:tcPr>
          <w:p w14:paraId="3599365A" w14:textId="77777777" w:rsidR="00C17B5E" w:rsidRPr="00BB1278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C17B5E" w:rsidRPr="00BE31AB" w14:paraId="0F10775C" w14:textId="77777777" w:rsidTr="00FF2AE5">
        <w:trPr>
          <w:trHeight w:val="454"/>
        </w:trPr>
        <w:tc>
          <w:tcPr>
            <w:tcW w:w="155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7021010" w14:textId="77777777" w:rsidR="00C17B5E" w:rsidRPr="006869F7" w:rsidRDefault="00C17B5E" w:rsidP="00FF2AE5">
            <w:pPr>
              <w:tabs>
                <w:tab w:val="left" w:pos="4811"/>
              </w:tabs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2F2130" w14:textId="77777777" w:rsidR="00C17B5E" w:rsidRPr="006869F7" w:rsidRDefault="00C17B5E" w:rsidP="00FF2AE5">
            <w:pPr>
              <w:tabs>
                <w:tab w:val="left" w:pos="4811"/>
              </w:tabs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Overweight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18ED13" w14:textId="77777777" w:rsidR="00C17B5E" w:rsidRPr="006869F7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9.9</w:t>
            </w:r>
            <w:r w:rsidRPr="00BB1278">
              <w:rPr>
                <w:rFonts w:ascii="Times New Roman" w:hAnsi="Times New Roman" w:cs="Times New Roman"/>
                <w:bCs/>
              </w:rPr>
              <w:t>%</w:t>
            </w:r>
          </w:p>
          <w:p w14:paraId="634BEC69" w14:textId="77777777" w:rsidR="00C17B5E" w:rsidRPr="006869F7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42/422</w:t>
            </w:r>
            <w:r w:rsidRPr="00BB127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B95162" w14:textId="77777777" w:rsidR="00C17B5E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0.95 </w:t>
            </w:r>
          </w:p>
          <w:p w14:paraId="4A740341" w14:textId="77777777" w:rsidR="00C17B5E" w:rsidRPr="006869F7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0.66-1.36</w:t>
            </w:r>
            <w:r w:rsidRPr="00BB127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5FADA8C2" w14:textId="77777777" w:rsidR="00C17B5E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7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2FF3A5" w14:textId="77777777" w:rsidR="00C17B5E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1.13 </w:t>
            </w:r>
          </w:p>
          <w:p w14:paraId="5EA2BA43" w14:textId="77777777" w:rsidR="00C17B5E" w:rsidRPr="006869F7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0.70-1.46</w:t>
            </w:r>
            <w:r w:rsidRPr="00BB127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D07475" w14:textId="77777777" w:rsidR="00C17B5E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93</w:t>
            </w:r>
          </w:p>
        </w:tc>
      </w:tr>
      <w:tr w:rsidR="00C17B5E" w:rsidRPr="00BE31AB" w14:paraId="4A87BEB1" w14:textId="77777777" w:rsidTr="00FF2AE5">
        <w:trPr>
          <w:trHeight w:val="488"/>
        </w:trPr>
        <w:tc>
          <w:tcPr>
            <w:tcW w:w="155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5BFC982" w14:textId="77777777" w:rsidR="00C17B5E" w:rsidRPr="006869F7" w:rsidRDefault="00C17B5E" w:rsidP="00FF2AE5">
            <w:pPr>
              <w:tabs>
                <w:tab w:val="left" w:pos="4811"/>
              </w:tabs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A245D6" w14:textId="77777777" w:rsidR="00C17B5E" w:rsidRPr="006869F7" w:rsidRDefault="00C17B5E" w:rsidP="00FF2AE5">
            <w:pPr>
              <w:tabs>
                <w:tab w:val="left" w:pos="4811"/>
              </w:tabs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Obesity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5DF2C4" w14:textId="77777777" w:rsidR="00C17B5E" w:rsidRPr="006869F7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19.4</w:t>
            </w:r>
            <w:r w:rsidRPr="00BB1278">
              <w:rPr>
                <w:rFonts w:ascii="Times New Roman" w:hAnsi="Times New Roman" w:cs="Times New Roman"/>
                <w:bCs/>
              </w:rPr>
              <w:t>%</w:t>
            </w:r>
          </w:p>
          <w:p w14:paraId="1C3722BF" w14:textId="77777777" w:rsidR="00C17B5E" w:rsidRPr="006869F7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21/108</w:t>
            </w:r>
            <w:r w:rsidRPr="00BB127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3CAF30" w14:textId="77777777" w:rsidR="00C17B5E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1.90 </w:t>
            </w:r>
          </w:p>
          <w:p w14:paraId="551987F2" w14:textId="77777777" w:rsidR="00C17B5E" w:rsidRPr="006869F7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1.14-3.18</w:t>
            </w:r>
            <w:r w:rsidRPr="00BB127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F814201" w14:textId="77777777" w:rsidR="00C17B5E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 w:rsidRPr="00E476A3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CDFA34" w14:textId="77777777" w:rsidR="00C17B5E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1.62 </w:t>
            </w:r>
          </w:p>
          <w:p w14:paraId="75046E8F" w14:textId="77777777" w:rsidR="00C17B5E" w:rsidRPr="006869F7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1.00-2.93</w:t>
            </w:r>
            <w:r w:rsidRPr="00BB127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</w:tcPr>
          <w:p w14:paraId="461263B4" w14:textId="77777777" w:rsidR="00C17B5E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4</w:t>
            </w:r>
          </w:p>
        </w:tc>
      </w:tr>
      <w:tr w:rsidR="00C17B5E" w:rsidRPr="00BE31AB" w14:paraId="0E55842A" w14:textId="77777777" w:rsidTr="00FF2AE5">
        <w:trPr>
          <w:trHeight w:val="454"/>
        </w:trPr>
        <w:tc>
          <w:tcPr>
            <w:tcW w:w="1554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AB5F05" w14:textId="77777777" w:rsidR="00C17B5E" w:rsidRPr="006869F7" w:rsidRDefault="00C17B5E" w:rsidP="00FF2AE5">
            <w:pPr>
              <w:tabs>
                <w:tab w:val="left" w:pos="4811"/>
              </w:tabs>
              <w:spacing w:line="240" w:lineRule="exact"/>
              <w:rPr>
                <w:rFonts w:ascii="Times New Roman" w:hAnsi="Times New Roman" w:cs="Times New Roman"/>
              </w:rPr>
            </w:pPr>
            <w:r w:rsidRPr="00BB1278">
              <w:rPr>
                <w:rFonts w:ascii="Times New Roman" w:hAnsi="Times New Roman" w:cs="Times New Roman"/>
                <w:bCs/>
              </w:rPr>
              <w:t>Non-cardiac</w:t>
            </w:r>
            <w:r>
              <w:rPr>
                <w:rFonts w:ascii="Times New Roman" w:hAnsi="Times New Roman" w:cs="Times New Roman"/>
                <w:bCs/>
              </w:rPr>
              <w:t>-</w:t>
            </w:r>
            <w:r w:rsidRPr="00BB1278">
              <w:rPr>
                <w:rFonts w:ascii="Times New Roman" w:hAnsi="Times New Roman" w:cs="Times New Roman"/>
                <w:bCs/>
              </w:rPr>
              <w:t xml:space="preserve"> arre</w:t>
            </w:r>
            <w:r>
              <w:rPr>
                <w:rFonts w:ascii="Times New Roman" w:hAnsi="Times New Roman" w:cs="Times New Roman"/>
                <w:bCs/>
              </w:rPr>
              <w:t>s</w:t>
            </w:r>
            <w:r w:rsidRPr="00BB1278">
              <w:rPr>
                <w:rFonts w:ascii="Times New Roman" w:hAnsi="Times New Roman" w:cs="Times New Roman"/>
                <w:bCs/>
              </w:rPr>
              <w:t>t</w:t>
            </w:r>
          </w:p>
        </w:tc>
        <w:tc>
          <w:tcPr>
            <w:tcW w:w="20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693109" w14:textId="77777777" w:rsidR="00C17B5E" w:rsidRPr="006869F7" w:rsidRDefault="00C17B5E" w:rsidP="00FF2AE5">
            <w:pPr>
              <w:tabs>
                <w:tab w:val="left" w:pos="4811"/>
              </w:tabs>
              <w:spacing w:line="240" w:lineRule="exact"/>
              <w:rPr>
                <w:rFonts w:ascii="Times New Roman" w:hAnsi="Times New Roman" w:cs="Times New Roman"/>
              </w:rPr>
            </w:pPr>
            <w:r w:rsidRPr="007D6ED6">
              <w:rPr>
                <w:rFonts w:ascii="Times New Roman" w:hAnsi="Times New Roman" w:cs="Times New Roman"/>
                <w:bCs/>
              </w:rPr>
              <w:t>Lean</w:t>
            </w:r>
            <w:r w:rsidRPr="00BB1278" w:rsidDel="0011298D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20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8B0786" w14:textId="77777777" w:rsidR="00C17B5E" w:rsidRPr="006869F7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20.6</w:t>
            </w:r>
            <w:r w:rsidRPr="00BB1278">
              <w:rPr>
                <w:rFonts w:ascii="Times New Roman" w:hAnsi="Times New Roman" w:cs="Times New Roman"/>
                <w:bCs/>
              </w:rPr>
              <w:t>%</w:t>
            </w:r>
          </w:p>
          <w:p w14:paraId="0BAC970B" w14:textId="77777777" w:rsidR="00C17B5E" w:rsidRPr="006869F7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640/3,106</w:t>
            </w:r>
            <w:r w:rsidRPr="00BB127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2B4208" w14:textId="77777777" w:rsidR="00C17B5E" w:rsidRPr="006869F7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B1278">
              <w:rPr>
                <w:rFonts w:ascii="Times New Roman" w:hAnsi="Times New Roman" w:cs="Times New Roman"/>
                <w:bCs/>
              </w:rPr>
              <w:t>Reference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1912038" w14:textId="77777777" w:rsidR="00C17B5E" w:rsidRPr="00BB1278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8DF32A" w14:textId="77777777" w:rsidR="00C17B5E" w:rsidRPr="006869F7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B1278">
              <w:rPr>
                <w:rFonts w:ascii="Times New Roman" w:hAnsi="Times New Roman" w:cs="Times New Roman"/>
                <w:bCs/>
              </w:rPr>
              <w:t>Reference</w:t>
            </w:r>
          </w:p>
        </w:tc>
        <w:tc>
          <w:tcPr>
            <w:tcW w:w="891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</w:tcPr>
          <w:p w14:paraId="2BB65E89" w14:textId="77777777" w:rsidR="00C17B5E" w:rsidRPr="00BB1278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C17B5E" w:rsidRPr="00BE31AB" w14:paraId="27E16702" w14:textId="77777777" w:rsidTr="00FF2AE5">
        <w:trPr>
          <w:trHeight w:val="454"/>
        </w:trPr>
        <w:tc>
          <w:tcPr>
            <w:tcW w:w="155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1BC034C" w14:textId="77777777" w:rsidR="00C17B5E" w:rsidRPr="006869F7" w:rsidRDefault="00C17B5E" w:rsidP="00FF2AE5">
            <w:pPr>
              <w:tabs>
                <w:tab w:val="left" w:pos="4811"/>
              </w:tabs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D72B64" w14:textId="77777777" w:rsidR="00C17B5E" w:rsidRPr="006869F7" w:rsidRDefault="00C17B5E" w:rsidP="00FF2AE5">
            <w:pPr>
              <w:tabs>
                <w:tab w:val="left" w:pos="4811"/>
              </w:tabs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Overweight</w:t>
            </w:r>
          </w:p>
        </w:tc>
        <w:tc>
          <w:tcPr>
            <w:tcW w:w="20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A85852" w14:textId="77777777" w:rsidR="00C17B5E" w:rsidRPr="006869F7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22.6</w:t>
            </w:r>
            <w:r w:rsidRPr="00BB1278">
              <w:rPr>
                <w:rFonts w:ascii="Times New Roman" w:hAnsi="Times New Roman" w:cs="Times New Roman"/>
                <w:bCs/>
              </w:rPr>
              <w:t>%</w:t>
            </w:r>
          </w:p>
          <w:p w14:paraId="6E512D15" w14:textId="77777777" w:rsidR="00C17B5E" w:rsidRPr="006869F7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171/755</w:t>
            </w:r>
            <w:r w:rsidRPr="00BB127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3B8307" w14:textId="77777777" w:rsidR="00C17B5E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1.16 </w:t>
            </w:r>
          </w:p>
          <w:p w14:paraId="751E7BE1" w14:textId="77777777" w:rsidR="00C17B5E" w:rsidRPr="006869F7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0.95-1.41</w:t>
            </w:r>
            <w:r w:rsidRPr="00BB127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</w:tcPr>
          <w:p w14:paraId="2D836CDD" w14:textId="77777777" w:rsidR="00C17B5E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3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F41328" w14:textId="77777777" w:rsidR="00C17B5E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1.19 </w:t>
            </w:r>
          </w:p>
          <w:p w14:paraId="1F8FBA34" w14:textId="77777777" w:rsidR="00C17B5E" w:rsidRPr="006869F7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0.98-1.45</w:t>
            </w:r>
            <w:r w:rsidRPr="00BB127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</w:tcPr>
          <w:p w14:paraId="67E71A1B" w14:textId="77777777" w:rsidR="00C17B5E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7</w:t>
            </w:r>
          </w:p>
        </w:tc>
      </w:tr>
      <w:tr w:rsidR="00C17B5E" w:rsidRPr="00BE31AB" w14:paraId="278B29BA" w14:textId="77777777" w:rsidTr="00FF2AE5">
        <w:trPr>
          <w:trHeight w:val="454"/>
        </w:trPr>
        <w:tc>
          <w:tcPr>
            <w:tcW w:w="1554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D399278" w14:textId="77777777" w:rsidR="00C17B5E" w:rsidRPr="006869F7" w:rsidRDefault="00C17B5E" w:rsidP="00FF2AE5">
            <w:pPr>
              <w:tabs>
                <w:tab w:val="left" w:pos="4811"/>
              </w:tabs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B4B7CB" w14:textId="77777777" w:rsidR="00C17B5E" w:rsidRPr="006869F7" w:rsidRDefault="00C17B5E" w:rsidP="00FF2AE5">
            <w:pPr>
              <w:tabs>
                <w:tab w:val="left" w:pos="4811"/>
              </w:tabs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Obesity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FBDB69" w14:textId="77777777" w:rsidR="00C17B5E" w:rsidRPr="006869F7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26</w:t>
            </w:r>
            <w:r w:rsidRPr="00BB1278">
              <w:rPr>
                <w:rFonts w:ascii="Times New Roman" w:hAnsi="Times New Roman" w:cs="Times New Roman"/>
                <w:bCs/>
              </w:rPr>
              <w:t>.5%</w:t>
            </w:r>
          </w:p>
          <w:p w14:paraId="001D1DF2" w14:textId="77777777" w:rsidR="00C17B5E" w:rsidRPr="006869F7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62/234</w:t>
            </w:r>
            <w:r w:rsidRPr="00BB127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12755F" w14:textId="77777777" w:rsidR="00C17B5E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1.44 </w:t>
            </w:r>
          </w:p>
          <w:p w14:paraId="772DC102" w14:textId="77777777" w:rsidR="00C17B5E" w:rsidRPr="006869F7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1.06-1.96</w:t>
            </w:r>
            <w:r w:rsidRPr="00BB127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26FED" w14:textId="77777777" w:rsidR="00C17B5E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 w:rsidRPr="00E476A3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9C96DD" w14:textId="77777777" w:rsidR="00C17B5E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1.52 </w:t>
            </w:r>
          </w:p>
          <w:p w14:paraId="0C5465DE" w14:textId="77777777" w:rsidR="00C17B5E" w:rsidRPr="006869F7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1.10-2.08</w:t>
            </w:r>
            <w:r w:rsidRPr="00BB127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D4B75D" w14:textId="77777777" w:rsidR="00C17B5E" w:rsidRDefault="00C17B5E" w:rsidP="00FF2AE5">
            <w:pPr>
              <w:tabs>
                <w:tab w:val="left" w:pos="4811"/>
              </w:tabs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 w:rsidRPr="00E476A3">
              <w:rPr>
                <w:rFonts w:ascii="Times New Roman" w:hAnsi="Times New Roman" w:cs="Times New Roman"/>
                <w:bCs/>
              </w:rPr>
              <w:t>0.009</w:t>
            </w:r>
          </w:p>
        </w:tc>
      </w:tr>
    </w:tbl>
    <w:p w14:paraId="20CC8E3A" w14:textId="77777777" w:rsidR="00C17B5E" w:rsidRPr="00333E56" w:rsidRDefault="00C17B5E" w:rsidP="00C17B5E">
      <w:pPr>
        <w:tabs>
          <w:tab w:val="left" w:pos="4811"/>
        </w:tabs>
        <w:jc w:val="left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Abbreviations: </w:t>
      </w:r>
      <w:r w:rsidRPr="00526B91">
        <w:rPr>
          <w:rFonts w:ascii="Times New Roman" w:hAnsi="Times New Roman" w:cs="Times New Roman"/>
          <w:bCs/>
        </w:rPr>
        <w:t>BMI, body mass index; OR, odds ratio; CI, confidence interval</w:t>
      </w:r>
    </w:p>
    <w:p w14:paraId="62790FC0" w14:textId="77777777" w:rsidR="00C17B5E" w:rsidRDefault="00C17B5E" w:rsidP="00C17B5E">
      <w:pPr>
        <w:widowControl/>
        <w:jc w:val="left"/>
        <w:rPr>
          <w:rFonts w:ascii="Times New Roman" w:hAnsi="Times New Roman" w:cs="Times New Roman"/>
          <w:b/>
        </w:rPr>
      </w:pPr>
      <w:r w:rsidRPr="00526B91">
        <w:rPr>
          <w:rFonts w:ascii="Times New Roman" w:hAnsi="Times New Roman" w:cs="Times New Roman"/>
          <w:bCs/>
        </w:rPr>
        <w:t>*</w:t>
      </w:r>
      <w:r>
        <w:rPr>
          <w:rFonts w:ascii="Times New Roman" w:hAnsi="Times New Roman" w:cs="Times New Roman"/>
          <w:bCs/>
        </w:rPr>
        <w:t xml:space="preserve"> Adjusted</w:t>
      </w:r>
      <w:r w:rsidRPr="00BB1278">
        <w:rPr>
          <w:rFonts w:ascii="Times New Roman" w:hAnsi="Times New Roman" w:cs="Times New Roman"/>
          <w:bCs/>
        </w:rPr>
        <w:t xml:space="preserve"> </w:t>
      </w:r>
      <w:r w:rsidRPr="00526B91">
        <w:rPr>
          <w:rFonts w:ascii="Times New Roman" w:hAnsi="Times New Roman" w:cs="Times New Roman"/>
          <w:bCs/>
        </w:rPr>
        <w:t>for age, s</w:t>
      </w:r>
      <w:r>
        <w:rPr>
          <w:rFonts w:ascii="Times New Roman" w:hAnsi="Times New Roman" w:cs="Times New Roman"/>
          <w:bCs/>
        </w:rPr>
        <w:t xml:space="preserve">ex, </w:t>
      </w:r>
      <w:r w:rsidRPr="00BB1278">
        <w:rPr>
          <w:rFonts w:ascii="Times New Roman" w:hAnsi="Times New Roman" w:cs="Times New Roman"/>
          <w:bCs/>
        </w:rPr>
        <w:t>primary indication for intubation</w:t>
      </w:r>
      <w:r>
        <w:rPr>
          <w:rFonts w:ascii="Times New Roman" w:hAnsi="Times New Roman" w:cs="Times New Roman"/>
          <w:bCs/>
        </w:rPr>
        <w:t xml:space="preserve"> (medical vs. trauma), methods of</w:t>
      </w:r>
      <w:r w:rsidRPr="00BB1278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intubation, devices for intubation, and </w:t>
      </w:r>
      <w:r w:rsidRPr="000A76AF">
        <w:rPr>
          <w:rFonts w:ascii="Times New Roman" w:hAnsi="Times New Roman" w:cs="Times New Roman"/>
        </w:rPr>
        <w:t>training level and</w:t>
      </w:r>
      <w:r w:rsidRPr="001C7328">
        <w:rPr>
          <w:rFonts w:ascii="Times New Roman" w:hAnsi="Times New Roman" w:cs="Times New Roman"/>
        </w:rPr>
        <w:t xml:space="preserve"> </w:t>
      </w:r>
      <w:r w:rsidRPr="00526B91">
        <w:rPr>
          <w:rFonts w:ascii="Times New Roman" w:hAnsi="Times New Roman" w:cs="Times New Roman"/>
          <w:bCs/>
        </w:rPr>
        <w:t>specialty o</w:t>
      </w:r>
      <w:r>
        <w:rPr>
          <w:rFonts w:ascii="Times New Roman" w:hAnsi="Times New Roman" w:cs="Times New Roman"/>
          <w:bCs/>
        </w:rPr>
        <w:t xml:space="preserve">f the </w:t>
      </w:r>
      <w:proofErr w:type="spellStart"/>
      <w:r>
        <w:rPr>
          <w:rFonts w:ascii="Times New Roman" w:hAnsi="Times New Roman" w:cs="Times New Roman"/>
          <w:bCs/>
        </w:rPr>
        <w:t>intubator</w:t>
      </w:r>
      <w:proofErr w:type="spellEnd"/>
    </w:p>
    <w:p w14:paraId="595E19EE" w14:textId="77777777" w:rsidR="00C17B5E" w:rsidRDefault="00C17B5E" w:rsidP="00C17B5E">
      <w:pPr>
        <w:widowControl/>
        <w:jc w:val="left"/>
        <w:rPr>
          <w:rFonts w:ascii="Times New Roman" w:hAnsi="Times New Roman" w:cs="Times New Roman"/>
          <w:b/>
        </w:rPr>
      </w:pPr>
    </w:p>
    <w:p w14:paraId="0A15AFDB" w14:textId="77777777" w:rsidR="00540E02" w:rsidRPr="00C17B5E" w:rsidRDefault="00C17B5E">
      <w:bookmarkStart w:id="0" w:name="_GoBack"/>
      <w:bookmarkEnd w:id="0"/>
    </w:p>
    <w:sectPr w:rsidR="00540E02" w:rsidRPr="00C17B5E" w:rsidSect="00C17B5E"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B5E"/>
    <w:rsid w:val="001178FC"/>
    <w:rsid w:val="00164FC2"/>
    <w:rsid w:val="002065CF"/>
    <w:rsid w:val="00550823"/>
    <w:rsid w:val="008A7DBB"/>
    <w:rsid w:val="00C17B5E"/>
    <w:rsid w:val="00F72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64C4A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17B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8</Characters>
  <Application>Microsoft Macintosh Word</Application>
  <DocSecurity>0</DocSecurity>
  <Lines>7</Lines>
  <Paragraphs>2</Paragraphs>
  <ScaleCrop>false</ScaleCrop>
  <LinksUpToDate>false</LinksUpToDate>
  <CharactersWithSpaces>1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泰匡 薬師寺</dc:creator>
  <cp:keywords/>
  <dc:description/>
  <cp:lastModifiedBy>泰匡 薬師寺</cp:lastModifiedBy>
  <cp:revision>1</cp:revision>
  <dcterms:created xsi:type="dcterms:W3CDTF">2018-04-05T20:56:00Z</dcterms:created>
  <dcterms:modified xsi:type="dcterms:W3CDTF">2018-04-05T20:56:00Z</dcterms:modified>
</cp:coreProperties>
</file>